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 xml:space="preserve">    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974215" cy="2701925"/>
            <wp:effectExtent l="0" t="0" r="6985" b="15875"/>
            <wp:docPr id="1" name="图片 1" descr="甲减的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甲减的副本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74215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954530" cy="2708910"/>
            <wp:effectExtent l="0" t="0" r="1270" b="8890"/>
            <wp:docPr id="2" name="图片 2" descr="甲亢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甲亢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954530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1470" w:firstLineChars="700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>(Supplementary Figure 1A)      (Supplementary Figure 1B)</w:t>
      </w:r>
    </w:p>
    <w:p>
      <w:pPr>
        <w:rPr>
          <w:rFonts w:hint="eastAsia" w:eastAsiaTheme="minorEastAsia"/>
          <w:lang w:eastAsia="zh-CN"/>
        </w:rPr>
      </w:pPr>
      <w:r>
        <w:rPr>
          <w:rFonts w:hint="eastAsia"/>
          <w:lang w:val="en-US" w:eastAsia="zh-CN"/>
        </w:rPr>
        <w:t xml:space="preserve">      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005330" cy="3032760"/>
            <wp:effectExtent l="0" t="0" r="1270" b="15240"/>
            <wp:docPr id="4" name="图片 4" descr="甲癌的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甲癌的副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05330" cy="303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1969770" cy="3024505"/>
            <wp:effectExtent l="0" t="0" r="11430" b="23495"/>
            <wp:docPr id="5" name="图片 5" descr="mr_leave的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mr_leave的副本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69770" cy="302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1890" w:firstLineChars="900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t xml:space="preserve">(Supplementary Figure 1C)   </w:t>
      </w:r>
      <w:bookmarkStart w:id="0" w:name="_GoBack"/>
      <w:bookmarkEnd w:id="0"/>
      <w:r>
        <w:rPr>
          <w:rFonts w:hint="eastAsia" w:eastAsiaTheme="minorEastAsia"/>
          <w:lang w:eastAsia="zh-CN"/>
        </w:rPr>
        <w:t>(Supplementary Figure 1D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FDE9A0"/>
    <w:rsid w:val="73FDE9A0"/>
    <w:rsid w:val="F6FD1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3T07:48:00Z</dcterms:created>
  <dc:creator>SEVEN</dc:creator>
  <cp:lastModifiedBy>SEVEN</cp:lastModifiedBy>
  <dcterms:modified xsi:type="dcterms:W3CDTF">2023-09-03T07:54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62CF3D33B145715B8C9F364C46C3994_41</vt:lpwstr>
  </property>
</Properties>
</file>